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532" w:tblpY="2877"/>
        <w:tblOverlap w:val="never"/>
        <w:tblW w:w="10481" w:type="dxa"/>
        <w:tblLayout w:type="fixed"/>
        <w:tblLook w:val="04A0" w:firstRow="1" w:lastRow="0" w:firstColumn="1" w:lastColumn="0" w:noHBand="0" w:noVBand="1"/>
      </w:tblPr>
      <w:tblGrid>
        <w:gridCol w:w="2723"/>
        <w:gridCol w:w="1438"/>
        <w:gridCol w:w="1580"/>
        <w:gridCol w:w="1580"/>
        <w:gridCol w:w="1580"/>
        <w:gridCol w:w="1580"/>
      </w:tblGrid>
      <w:tr w:rsidR="00821671" w:rsidRPr="005915A3" w14:paraId="70431E3D" w14:textId="77777777" w:rsidTr="00A973BD">
        <w:trPr>
          <w:trHeight w:val="290"/>
        </w:trPr>
        <w:tc>
          <w:tcPr>
            <w:tcW w:w="1048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F7534B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Table S1 clinical </w:t>
            </w:r>
            <w:proofErr w:type="spell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imformations</w:t>
            </w:r>
            <w:proofErr w:type="spell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of 5 patients in EFG group</w:t>
            </w:r>
          </w:p>
        </w:tc>
      </w:tr>
      <w:tr w:rsidR="00821671" w:rsidRPr="005915A3" w14:paraId="0BFD3DCD" w14:textId="77777777" w:rsidTr="00A973BD">
        <w:trPr>
          <w:trHeight w:val="290"/>
        </w:trPr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BFAA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宋体" w:eastAsia="宋体" w:hAnsi="宋体" w:cs="宋体" w:hint="eastAsia"/>
                <w:sz w:val="22"/>
              </w:rPr>
              <w:t xml:space="preserve">　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FABEB1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tient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25BB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tient 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5B6BB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tient 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FD456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tient 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1CE1E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tient 5</w:t>
            </w:r>
          </w:p>
        </w:tc>
      </w:tr>
      <w:tr w:rsidR="00821671" w:rsidRPr="005915A3" w14:paraId="09F01B9B" w14:textId="77777777" w:rsidTr="00A973BD">
        <w:trPr>
          <w:trHeight w:val="28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8A057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EC4A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C60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9B2A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8E2B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07C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M</w:t>
            </w:r>
          </w:p>
        </w:tc>
      </w:tr>
      <w:tr w:rsidR="00821671" w:rsidRPr="005915A3" w14:paraId="1E0EEBEA" w14:textId="77777777" w:rsidTr="00A973BD">
        <w:trPr>
          <w:trHeight w:val="28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CE64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DBE4E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61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5FFF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2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1932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78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80183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7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C241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26 </w:t>
            </w:r>
          </w:p>
        </w:tc>
      </w:tr>
      <w:tr w:rsidR="00821671" w:rsidRPr="005915A3" w14:paraId="5FE1FD72" w14:textId="77777777" w:rsidTr="00A973BD">
        <w:trPr>
          <w:trHeight w:val="154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D419B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BS subtyp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AA9B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MFS/GB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3D48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B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1BE8A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B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75D44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MF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EF3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BS</w:t>
            </w:r>
          </w:p>
        </w:tc>
      </w:tr>
      <w:tr w:rsidR="00821671" w:rsidRPr="005915A3" w14:paraId="4BEB94EA" w14:textId="77777777" w:rsidTr="00A973BD">
        <w:trPr>
          <w:trHeight w:val="3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E5BD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baseline GBSD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7002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C96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611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451E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3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B507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5 </w:t>
            </w:r>
          </w:p>
        </w:tc>
      </w:tr>
      <w:tr w:rsidR="00821671" w:rsidRPr="005915A3" w14:paraId="3BFEFA93" w14:textId="77777777" w:rsidTr="00A973BD">
        <w:trPr>
          <w:trHeight w:val="28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B631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baseline INCA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63FD5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2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938A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9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E1B6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CF06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5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CCBB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10 </w:t>
            </w:r>
          </w:p>
        </w:tc>
      </w:tr>
      <w:tr w:rsidR="00821671" w:rsidRPr="005915A3" w14:paraId="1C031C51" w14:textId="77777777" w:rsidTr="00A973BD">
        <w:trPr>
          <w:trHeight w:val="28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AEA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baseline MR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CB17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6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D33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3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0F72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5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5BD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6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EF46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6 </w:t>
            </w:r>
          </w:p>
        </w:tc>
      </w:tr>
      <w:tr w:rsidR="00821671" w:rsidRPr="005915A3" w14:paraId="62D93587" w14:textId="77777777" w:rsidTr="00A973BD">
        <w:trPr>
          <w:trHeight w:val="56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1FD6F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initial sympto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5308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atax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22D3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DE34F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345B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dizziness</w:t>
            </w:r>
            <w:r w:rsidRPr="005915A3">
              <w:rPr>
                <w:rFonts w:ascii="宋体" w:eastAsia="宋体" w:hAnsi="宋体" w:cs="宋体" w:hint="eastAsia"/>
                <w:sz w:val="22"/>
              </w:rPr>
              <w:t>，</w:t>
            </w: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diplop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34B1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limb weakness</w:t>
            </w:r>
          </w:p>
        </w:tc>
      </w:tr>
      <w:tr w:rsidR="00821671" w:rsidRPr="005915A3" w14:paraId="2AD9285B" w14:textId="77777777" w:rsidTr="00A973BD">
        <w:trPr>
          <w:trHeight w:val="28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63F8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core sympto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F875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atax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98C3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limb weakn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5F23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limb weaknes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8394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atax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91A5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limb weakness</w:t>
            </w:r>
          </w:p>
        </w:tc>
      </w:tr>
      <w:tr w:rsidR="00821671" w:rsidRPr="005915A3" w14:paraId="2D106AC6" w14:textId="77777777" w:rsidTr="00A973BD">
        <w:trPr>
          <w:trHeight w:val="84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F47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gram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other</w:t>
            </w:r>
            <w:proofErr w:type="gram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sympto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398D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dysphag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19D67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facial paraly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067B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9ABD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to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94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uroschesis</w:t>
            </w:r>
            <w:proofErr w:type="spell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, dyspnea</w:t>
            </w:r>
          </w:p>
        </w:tc>
      </w:tr>
      <w:tr w:rsidR="00821671" w:rsidRPr="005915A3" w14:paraId="0FF95408" w14:textId="77777777" w:rsidTr="00A973BD">
        <w:trPr>
          <w:trHeight w:val="72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F05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albuminocytologic</w:t>
            </w:r>
            <w:proofErr w:type="spell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dissociati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2AB7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9FC5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3AF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971C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1E48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No</w:t>
            </w:r>
          </w:p>
        </w:tc>
      </w:tr>
      <w:tr w:rsidR="00821671" w:rsidRPr="005915A3" w14:paraId="6296F249" w14:textId="77777777" w:rsidTr="00A973BD">
        <w:trPr>
          <w:trHeight w:val="56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97EE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antibod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9FD6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Q1b</w:t>
            </w:r>
            <w:r w:rsidRPr="005915A3">
              <w:rPr>
                <w:rFonts w:ascii="宋体" w:eastAsia="宋体" w:hAnsi="宋体" w:cs="宋体" w:hint="eastAsia"/>
                <w:sz w:val="22"/>
              </w:rPr>
              <w:t>，</w:t>
            </w: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T1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EC3DD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B713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/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9D1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Q1b</w:t>
            </w:r>
            <w:r w:rsidRPr="005915A3">
              <w:rPr>
                <w:rFonts w:ascii="宋体" w:eastAsia="宋体" w:hAnsi="宋体" w:cs="宋体" w:hint="eastAsia"/>
                <w:sz w:val="22"/>
              </w:rPr>
              <w:t>、</w:t>
            </w: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T1a</w:t>
            </w:r>
            <w:r w:rsidRPr="005915A3">
              <w:rPr>
                <w:rFonts w:ascii="宋体" w:eastAsia="宋体" w:hAnsi="宋体" w:cs="宋体" w:hint="eastAsia"/>
                <w:sz w:val="22"/>
              </w:rPr>
              <w:t>、</w:t>
            </w: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M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1199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M3</w:t>
            </w:r>
          </w:p>
        </w:tc>
      </w:tr>
      <w:tr w:rsidR="00821671" w:rsidRPr="005915A3" w14:paraId="2A0B2E1C" w14:textId="77777777" w:rsidTr="00A973BD">
        <w:trPr>
          <w:trHeight w:val="1400"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B8A1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treatmen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D7B8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efgartigim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A8E0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efgartigim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7CF4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efgartigim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85D6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PE every other day for 3 </w:t>
            </w:r>
            <w:proofErr w:type="spellStart"/>
            <w:proofErr w:type="gram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times,followed</w:t>
            </w:r>
            <w:proofErr w:type="spellEnd"/>
            <w:proofErr w:type="gram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by efgartigimod after six day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63D7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PE every other day for 7 </w:t>
            </w:r>
            <w:proofErr w:type="spellStart"/>
            <w:proofErr w:type="gram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times,followed</w:t>
            </w:r>
            <w:proofErr w:type="spellEnd"/>
            <w:proofErr w:type="gram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by efgartigimod the next day</w:t>
            </w:r>
          </w:p>
        </w:tc>
      </w:tr>
      <w:tr w:rsidR="00821671" w:rsidRPr="005915A3" w14:paraId="590E6145" w14:textId="77777777" w:rsidTr="00A973BD">
        <w:trPr>
          <w:trHeight w:val="290"/>
        </w:trPr>
        <w:tc>
          <w:tcPr>
            <w:tcW w:w="2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F4BD85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treatment days from onset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174686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8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F946CA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1D917F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4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636E02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16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801764" w14:textId="77777777" w:rsidR="00821671" w:rsidRPr="005915A3" w:rsidRDefault="00821671" w:rsidP="00A973BD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27 </w:t>
            </w:r>
          </w:p>
        </w:tc>
      </w:tr>
      <w:tr w:rsidR="00821671" w14:paraId="4EF35450" w14:textId="77777777" w:rsidTr="00A973BD">
        <w:trPr>
          <w:trHeight w:val="940"/>
        </w:trPr>
        <w:tc>
          <w:tcPr>
            <w:tcW w:w="1048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B67D58" w14:textId="77777777" w:rsidR="00821671" w:rsidRPr="005915A3" w:rsidRDefault="00821671" w:rsidP="00A973BD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M: male; </w:t>
            </w:r>
            <w:proofErr w:type="gram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F :female</w:t>
            </w:r>
            <w:proofErr w:type="gram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; </w:t>
            </w:r>
            <w:proofErr w:type="spellStart"/>
            <w:proofErr w:type="gram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GBS:Guillain</w:t>
            </w:r>
            <w:proofErr w:type="gram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-Barre</w:t>
            </w:r>
            <w:proofErr w:type="spell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syndrome; MFS: Miller Fisher syndrome; GBS/MFS: GBS/MFS overlap; INCAT: Inflammatory Neuropathy Cause and Treatment; GBS-DS: GBS disability grade score; MRC: Medical Research Council scores; </w:t>
            </w:r>
            <w:proofErr w:type="spellStart"/>
            <w:proofErr w:type="gramStart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>PE:plasma</w:t>
            </w:r>
            <w:proofErr w:type="spellEnd"/>
            <w:proofErr w:type="gramEnd"/>
            <w:r w:rsidRPr="005915A3">
              <w:rPr>
                <w:rFonts w:ascii="Times New Roman" w:eastAsia="Times New Roman" w:hAnsi="Times New Roman" w:cs="Times New Roman" w:hint="eastAsia"/>
                <w:sz w:val="22"/>
              </w:rPr>
              <w:t xml:space="preserve"> exchange; </w:t>
            </w:r>
          </w:p>
        </w:tc>
      </w:tr>
    </w:tbl>
    <w:p w14:paraId="1A745B0F" w14:textId="77777777" w:rsidR="00E46DDD" w:rsidRPr="00821671" w:rsidRDefault="00E46DDD">
      <w:pPr>
        <w:rPr>
          <w:rFonts w:hint="eastAsia"/>
        </w:rPr>
      </w:pPr>
    </w:p>
    <w:sectPr w:rsidR="00E46DDD" w:rsidRPr="00821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671"/>
    <w:rsid w:val="003B53C8"/>
    <w:rsid w:val="005A49C7"/>
    <w:rsid w:val="00821671"/>
    <w:rsid w:val="00E4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92BE7"/>
  <w15:chartTrackingRefBased/>
  <w15:docId w15:val="{176CBE72-8058-41DB-A62F-D4E7BC8C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6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16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1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16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16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16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167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16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16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16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16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16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16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16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167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16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16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16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16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16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1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16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16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16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16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16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16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16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16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16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18</Characters>
  <Application>Microsoft Office Word</Application>
  <DocSecurity>0</DocSecurity>
  <Lines>131</Lines>
  <Paragraphs>97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wyq@163.com</dc:creator>
  <cp:keywords/>
  <dc:description/>
  <cp:lastModifiedBy>doriswyq@163.com</cp:lastModifiedBy>
  <cp:revision>1</cp:revision>
  <dcterms:created xsi:type="dcterms:W3CDTF">2026-03-08T14:54:00Z</dcterms:created>
  <dcterms:modified xsi:type="dcterms:W3CDTF">2026-03-08T14:55:00Z</dcterms:modified>
</cp:coreProperties>
</file>